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4E352D" w14:textId="6A55BE31" w:rsidR="002959BB" w:rsidRDefault="002959BB" w:rsidP="002959BB">
      <w:pPr>
        <w:spacing w:before="100" w:beforeAutospacing="1" w:after="240"/>
        <w:rPr>
          <w:b/>
          <w:bCs/>
        </w:rPr>
      </w:pPr>
      <w:r>
        <w:rPr>
          <w:b/>
          <w:bCs/>
        </w:rPr>
        <w:t>S</w:t>
      </w:r>
      <w:r w:rsidRPr="003E2E71">
        <w:rPr>
          <w:b/>
          <w:bCs/>
        </w:rPr>
        <w:t>1</w:t>
      </w:r>
      <w:r w:rsidR="00E96483">
        <w:rPr>
          <w:b/>
          <w:bCs/>
        </w:rPr>
        <w:t xml:space="preserve"> </w:t>
      </w:r>
      <w:r w:rsidR="007232F3" w:rsidRPr="003E2E71">
        <w:rPr>
          <w:b/>
          <w:bCs/>
        </w:rPr>
        <w:t>Table</w:t>
      </w:r>
      <w:r w:rsidRPr="003E2E71">
        <w:rPr>
          <w:b/>
          <w:bCs/>
        </w:rPr>
        <w:t>.</w:t>
      </w:r>
      <w:r w:rsidRPr="003E2E71">
        <w:t xml:space="preserve"> </w:t>
      </w:r>
      <w:r w:rsidRPr="003E2E71">
        <w:rPr>
          <w:rFonts w:cs="Times New Roman"/>
        </w:rPr>
        <w:t>Primer information for the amplification of PP</w:t>
      </w:r>
      <w:r>
        <w:rPr>
          <w:rFonts w:cs="Times New Roman"/>
        </w:rPr>
        <w:t>X1</w:t>
      </w:r>
      <w:r w:rsidRPr="003E2E71">
        <w:rPr>
          <w:rFonts w:cs="Times New Roman"/>
        </w:rPr>
        <w:t xml:space="preserve"> cDNA.</w:t>
      </w:r>
    </w:p>
    <w:p w14:paraId="6C784848" w14:textId="4D8BBF28" w:rsidR="00E51C67" w:rsidRPr="003E2E71" w:rsidRDefault="00E51C67" w:rsidP="00E51C67">
      <w:pPr>
        <w:spacing w:before="100" w:beforeAutospacing="1" w:after="240"/>
        <w:rPr>
          <w:rFonts w:cs="Times New Roman"/>
        </w:rPr>
      </w:pPr>
    </w:p>
    <w:tbl>
      <w:tblPr>
        <w:tblpPr w:leftFromText="180" w:rightFromText="180" w:vertAnchor="page" w:horzAnchor="margin" w:tblpY="3644"/>
        <w:tblW w:w="9832" w:type="dxa"/>
        <w:tblLook w:val="04A0" w:firstRow="1" w:lastRow="0" w:firstColumn="1" w:lastColumn="0" w:noHBand="0" w:noVBand="1"/>
      </w:tblPr>
      <w:tblGrid>
        <w:gridCol w:w="1554"/>
        <w:gridCol w:w="3763"/>
        <w:gridCol w:w="1249"/>
        <w:gridCol w:w="736"/>
        <w:gridCol w:w="696"/>
        <w:gridCol w:w="1018"/>
        <w:gridCol w:w="816"/>
      </w:tblGrid>
      <w:tr w:rsidR="00E51C67" w:rsidRPr="00F94A10" w14:paraId="2001AD59" w14:textId="77777777" w:rsidTr="008B545E">
        <w:trPr>
          <w:trHeight w:val="204"/>
        </w:trPr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9D4E9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  <w:b/>
                <w:bCs/>
              </w:rPr>
            </w:pPr>
            <w:r w:rsidRPr="00F94A10">
              <w:rPr>
                <w:rFonts w:eastAsia="Times New Roman" w:cs="Times New Roman"/>
                <w:b/>
                <w:bCs/>
              </w:rPr>
              <w:t>Name</w:t>
            </w:r>
          </w:p>
        </w:tc>
        <w:tc>
          <w:tcPr>
            <w:tcW w:w="3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9D812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  <w:b/>
                <w:bCs/>
              </w:rPr>
            </w:pPr>
            <w:r w:rsidRPr="00F94A10">
              <w:rPr>
                <w:rFonts w:eastAsia="Times New Roman" w:cs="Times New Roman"/>
                <w:b/>
                <w:bCs/>
              </w:rPr>
              <w:t>Sequence (5'-3'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2F3D2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  <w:b/>
                <w:bCs/>
              </w:rPr>
            </w:pPr>
            <w:r w:rsidRPr="00F94A10">
              <w:rPr>
                <w:rFonts w:eastAsia="Times New Roman" w:cs="Times New Roman"/>
                <w:b/>
                <w:bCs/>
              </w:rPr>
              <w:t>Template</w:t>
            </w:r>
          </w:p>
          <w:p w14:paraId="4D208B7E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  <w:b/>
                <w:bCs/>
              </w:rPr>
            </w:pPr>
            <w:r w:rsidRPr="00F94A10">
              <w:rPr>
                <w:rFonts w:eastAsia="Times New Roman" w:cs="Times New Roman"/>
                <w:b/>
                <w:bCs/>
              </w:rPr>
              <w:t xml:space="preserve"> strand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43032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  <w:b/>
                <w:bCs/>
              </w:rPr>
            </w:pPr>
            <w:r w:rsidRPr="00F94A10">
              <w:rPr>
                <w:rFonts w:eastAsia="Times New Roman" w:cs="Times New Roman"/>
                <w:b/>
                <w:bCs/>
              </w:rPr>
              <w:t>Start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9DCAE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  <w:b/>
                <w:bCs/>
              </w:rPr>
            </w:pPr>
            <w:r w:rsidRPr="00F94A10">
              <w:rPr>
                <w:rFonts w:eastAsia="Times New Roman" w:cs="Times New Roman"/>
                <w:b/>
                <w:bCs/>
              </w:rPr>
              <w:t>Stop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3FC6B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  <w:b/>
                <w:bCs/>
              </w:rPr>
            </w:pPr>
            <w:r w:rsidRPr="00F94A10">
              <w:rPr>
                <w:rFonts w:eastAsia="Times New Roman" w:cs="Times New Roman"/>
                <w:b/>
                <w:bCs/>
              </w:rPr>
              <w:t>Tm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75C6D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  <w:b/>
                <w:bCs/>
              </w:rPr>
            </w:pPr>
            <w:r w:rsidRPr="00F94A10">
              <w:rPr>
                <w:rFonts w:eastAsia="Times New Roman" w:cs="Times New Roman"/>
                <w:b/>
                <w:bCs/>
              </w:rPr>
              <w:t>GC%</w:t>
            </w:r>
          </w:p>
        </w:tc>
      </w:tr>
      <w:tr w:rsidR="00E51C67" w:rsidRPr="00F94A10" w14:paraId="42DE8F8B" w14:textId="77777777" w:rsidTr="008B545E">
        <w:trPr>
          <w:trHeight w:val="204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EA72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PPO1_1_F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23AE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TCGCAGCTCGCAGGGATAT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A540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Plu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5653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9255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6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9B1A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62.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EE37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60</w:t>
            </w:r>
          </w:p>
        </w:tc>
      </w:tr>
      <w:tr w:rsidR="00E51C67" w:rsidRPr="00F94A10" w14:paraId="36A98216" w14:textId="77777777" w:rsidTr="008B545E">
        <w:trPr>
          <w:trHeight w:val="204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9FFC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PPO1_1_R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743D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AGACACCTGAGCAGAAAGGC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455E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Minu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EEB5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9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5B23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8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2F33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60.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7724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55</w:t>
            </w:r>
          </w:p>
        </w:tc>
      </w:tr>
      <w:tr w:rsidR="00E51C67" w:rsidRPr="00F94A10" w14:paraId="7305FB12" w14:textId="77777777" w:rsidTr="008B545E">
        <w:trPr>
          <w:trHeight w:val="204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4FF3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PPO1_2_F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DB77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TCGGTGCTGAGGTCTTTGA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5B4B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Plu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17C5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7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E45D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7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B11B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60.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332C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55</w:t>
            </w:r>
          </w:p>
        </w:tc>
      </w:tr>
      <w:tr w:rsidR="00E51C67" w:rsidRPr="00F94A10" w14:paraId="3B6EAF5B" w14:textId="77777777" w:rsidTr="008B545E">
        <w:trPr>
          <w:trHeight w:val="204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C472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PPO1_2_R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1A43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GCATTTTTCGGAGGTCACG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55CF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Minu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9509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14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1B89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13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497D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60.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0E6A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55</w:t>
            </w:r>
          </w:p>
        </w:tc>
      </w:tr>
      <w:tr w:rsidR="00E51C67" w:rsidRPr="00F94A10" w14:paraId="34F85CB4" w14:textId="77777777" w:rsidTr="008B545E">
        <w:trPr>
          <w:trHeight w:val="204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0E67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PPO1_3_F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3ED0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ATGGGGAACTCCAGGGTTTT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90A6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Plu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F709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12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0017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12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5AE2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58.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527C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50</w:t>
            </w:r>
          </w:p>
        </w:tc>
      </w:tr>
      <w:tr w:rsidR="00E51C67" w:rsidRPr="00F94A10" w14:paraId="1DC37EC6" w14:textId="77777777" w:rsidTr="008B545E">
        <w:trPr>
          <w:trHeight w:val="204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3065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PPO1_3_R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65B5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ACTACTCCTGGTCTCACCTC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DAD8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Minu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87AD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17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F7AD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17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7D30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59.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965F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52.4</w:t>
            </w:r>
          </w:p>
        </w:tc>
      </w:tr>
      <w:tr w:rsidR="00E51C67" w:rsidRPr="00F94A10" w14:paraId="0E51E5BC" w14:textId="77777777" w:rsidTr="008B545E">
        <w:trPr>
          <w:trHeight w:val="204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379C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PPO1_4_F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5906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AGTGGAGCGCTGCTTGTT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3708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 xml:space="preserve">Plus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37D9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16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691B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16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1284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59.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2666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52.6</w:t>
            </w:r>
          </w:p>
        </w:tc>
      </w:tr>
      <w:tr w:rsidR="00E51C67" w:rsidRPr="00F94A10" w14:paraId="543EC6DD" w14:textId="77777777" w:rsidTr="008B545E">
        <w:trPr>
          <w:trHeight w:val="204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70621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PPO1_4_R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31FF8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GGCAATCTCAGTTGCACATTCT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E29DB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Minu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8C2AC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197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1341A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195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8876A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59.5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FA94E" w14:textId="77777777" w:rsidR="00E51C67" w:rsidRPr="00F94A10" w:rsidRDefault="00E51C67" w:rsidP="008B545E">
            <w:pPr>
              <w:spacing w:before="100" w:beforeAutospacing="1" w:after="240"/>
              <w:rPr>
                <w:rFonts w:eastAsia="Times New Roman" w:cs="Times New Roman"/>
              </w:rPr>
            </w:pPr>
            <w:r w:rsidRPr="00F94A10">
              <w:rPr>
                <w:rFonts w:eastAsia="Times New Roman" w:cs="Times New Roman"/>
              </w:rPr>
              <w:t>45.5</w:t>
            </w:r>
          </w:p>
        </w:tc>
      </w:tr>
    </w:tbl>
    <w:p w14:paraId="075FE89A" w14:textId="19AD06A4" w:rsidR="00E51C67" w:rsidRDefault="00E51C67" w:rsidP="00E51C67">
      <w:pPr>
        <w:spacing w:before="100" w:beforeAutospacing="1" w:after="240"/>
      </w:pPr>
    </w:p>
    <w:p w14:paraId="24A39F86" w14:textId="77777777" w:rsidR="00E51C67" w:rsidRDefault="00E51C67" w:rsidP="00E51C67">
      <w:pPr>
        <w:spacing w:before="100" w:beforeAutospacing="1" w:after="240"/>
      </w:pPr>
    </w:p>
    <w:p w14:paraId="098E40C7" w14:textId="3AE6CEB4" w:rsidR="00530E8C" w:rsidRPr="00A847F3" w:rsidRDefault="00530E8C">
      <w:pPr>
        <w:rPr>
          <w:rFonts w:eastAsiaTheme="majorEastAsia" w:cstheme="majorBidi"/>
          <w:b/>
          <w:color w:val="000000" w:themeColor="text1"/>
          <w:szCs w:val="32"/>
        </w:rPr>
      </w:pPr>
    </w:p>
    <w:sectPr w:rsidR="00530E8C" w:rsidRPr="00A847F3" w:rsidSect="002959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1"/>
  </w:num>
  <w:num w:numId="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2"/>
  </w:docVars>
  <w:rsids>
    <w:rsidRoot w:val="00E51C67"/>
    <w:rsid w:val="00020D9D"/>
    <w:rsid w:val="000346FF"/>
    <w:rsid w:val="00047D8C"/>
    <w:rsid w:val="00055430"/>
    <w:rsid w:val="0008446E"/>
    <w:rsid w:val="0009765D"/>
    <w:rsid w:val="000B0A8A"/>
    <w:rsid w:val="000C4ED4"/>
    <w:rsid w:val="000D1487"/>
    <w:rsid w:val="000D4110"/>
    <w:rsid w:val="00114F93"/>
    <w:rsid w:val="001166BB"/>
    <w:rsid w:val="00134EAA"/>
    <w:rsid w:val="00152B63"/>
    <w:rsid w:val="00176792"/>
    <w:rsid w:val="00180851"/>
    <w:rsid w:val="001A4111"/>
    <w:rsid w:val="001C2742"/>
    <w:rsid w:val="001C5372"/>
    <w:rsid w:val="001D74CE"/>
    <w:rsid w:val="00216E8D"/>
    <w:rsid w:val="00225086"/>
    <w:rsid w:val="0024177A"/>
    <w:rsid w:val="00242CBC"/>
    <w:rsid w:val="00271B77"/>
    <w:rsid w:val="00271C53"/>
    <w:rsid w:val="00277E55"/>
    <w:rsid w:val="002959BB"/>
    <w:rsid w:val="002A7AA0"/>
    <w:rsid w:val="002D6E8C"/>
    <w:rsid w:val="002D7991"/>
    <w:rsid w:val="002E26CA"/>
    <w:rsid w:val="003326FA"/>
    <w:rsid w:val="00341A53"/>
    <w:rsid w:val="00341DBF"/>
    <w:rsid w:val="0035588F"/>
    <w:rsid w:val="003573A8"/>
    <w:rsid w:val="003605AB"/>
    <w:rsid w:val="00361E14"/>
    <w:rsid w:val="00384B31"/>
    <w:rsid w:val="00397060"/>
    <w:rsid w:val="003A177E"/>
    <w:rsid w:val="003B44A8"/>
    <w:rsid w:val="003F7A12"/>
    <w:rsid w:val="00400E94"/>
    <w:rsid w:val="00415419"/>
    <w:rsid w:val="00451EA5"/>
    <w:rsid w:val="00465536"/>
    <w:rsid w:val="004803B8"/>
    <w:rsid w:val="00483153"/>
    <w:rsid w:val="004839ED"/>
    <w:rsid w:val="004A1A87"/>
    <w:rsid w:val="004A35F4"/>
    <w:rsid w:val="004D355C"/>
    <w:rsid w:val="00516B03"/>
    <w:rsid w:val="005275D1"/>
    <w:rsid w:val="00530197"/>
    <w:rsid w:val="00530E8C"/>
    <w:rsid w:val="005333D0"/>
    <w:rsid w:val="005446C0"/>
    <w:rsid w:val="00580740"/>
    <w:rsid w:val="00582C9F"/>
    <w:rsid w:val="005874F2"/>
    <w:rsid w:val="005B53DE"/>
    <w:rsid w:val="005D7461"/>
    <w:rsid w:val="00657854"/>
    <w:rsid w:val="00677A56"/>
    <w:rsid w:val="006A6577"/>
    <w:rsid w:val="006E6127"/>
    <w:rsid w:val="006F0559"/>
    <w:rsid w:val="006F474E"/>
    <w:rsid w:val="006F7047"/>
    <w:rsid w:val="00706FBA"/>
    <w:rsid w:val="00707AC7"/>
    <w:rsid w:val="00722302"/>
    <w:rsid w:val="007232F3"/>
    <w:rsid w:val="007309A1"/>
    <w:rsid w:val="00740BC4"/>
    <w:rsid w:val="00756582"/>
    <w:rsid w:val="00775FC4"/>
    <w:rsid w:val="00777E34"/>
    <w:rsid w:val="007957AE"/>
    <w:rsid w:val="00795C38"/>
    <w:rsid w:val="007D5D63"/>
    <w:rsid w:val="007F4740"/>
    <w:rsid w:val="0080468B"/>
    <w:rsid w:val="0083327D"/>
    <w:rsid w:val="00885522"/>
    <w:rsid w:val="008967FA"/>
    <w:rsid w:val="008A05F3"/>
    <w:rsid w:val="008B545E"/>
    <w:rsid w:val="008D0880"/>
    <w:rsid w:val="008F11BF"/>
    <w:rsid w:val="00912ABC"/>
    <w:rsid w:val="00914F91"/>
    <w:rsid w:val="00951827"/>
    <w:rsid w:val="00953EF0"/>
    <w:rsid w:val="00962490"/>
    <w:rsid w:val="009808B5"/>
    <w:rsid w:val="009A52DF"/>
    <w:rsid w:val="009D02BE"/>
    <w:rsid w:val="00A03A31"/>
    <w:rsid w:val="00A05A30"/>
    <w:rsid w:val="00A33703"/>
    <w:rsid w:val="00A40373"/>
    <w:rsid w:val="00A719BF"/>
    <w:rsid w:val="00A759CC"/>
    <w:rsid w:val="00A80AFD"/>
    <w:rsid w:val="00A81BA9"/>
    <w:rsid w:val="00A847F3"/>
    <w:rsid w:val="00AA0528"/>
    <w:rsid w:val="00AB09A8"/>
    <w:rsid w:val="00AC43F7"/>
    <w:rsid w:val="00AF04AC"/>
    <w:rsid w:val="00B00E76"/>
    <w:rsid w:val="00B34F6F"/>
    <w:rsid w:val="00B37ACC"/>
    <w:rsid w:val="00B41499"/>
    <w:rsid w:val="00B648DD"/>
    <w:rsid w:val="00B67511"/>
    <w:rsid w:val="00B90793"/>
    <w:rsid w:val="00BC64E6"/>
    <w:rsid w:val="00BE1B8E"/>
    <w:rsid w:val="00BE6CAA"/>
    <w:rsid w:val="00BF200D"/>
    <w:rsid w:val="00C0039B"/>
    <w:rsid w:val="00C01AFA"/>
    <w:rsid w:val="00C11B3D"/>
    <w:rsid w:val="00C166FB"/>
    <w:rsid w:val="00C36725"/>
    <w:rsid w:val="00C44371"/>
    <w:rsid w:val="00C6227A"/>
    <w:rsid w:val="00C83076"/>
    <w:rsid w:val="00C91E87"/>
    <w:rsid w:val="00CA083C"/>
    <w:rsid w:val="00CA70C9"/>
    <w:rsid w:val="00CB2B01"/>
    <w:rsid w:val="00CC1832"/>
    <w:rsid w:val="00CE6822"/>
    <w:rsid w:val="00D04F7A"/>
    <w:rsid w:val="00D22D26"/>
    <w:rsid w:val="00D93E00"/>
    <w:rsid w:val="00DA22D0"/>
    <w:rsid w:val="00DA3BCC"/>
    <w:rsid w:val="00DA4D1E"/>
    <w:rsid w:val="00DB1B42"/>
    <w:rsid w:val="00DB6658"/>
    <w:rsid w:val="00DD01AF"/>
    <w:rsid w:val="00DD768D"/>
    <w:rsid w:val="00DF4ADF"/>
    <w:rsid w:val="00E24637"/>
    <w:rsid w:val="00E32736"/>
    <w:rsid w:val="00E40CFB"/>
    <w:rsid w:val="00E51C67"/>
    <w:rsid w:val="00E54E5C"/>
    <w:rsid w:val="00E56CFD"/>
    <w:rsid w:val="00E62454"/>
    <w:rsid w:val="00E85023"/>
    <w:rsid w:val="00E87B85"/>
    <w:rsid w:val="00E96483"/>
    <w:rsid w:val="00EA10B7"/>
    <w:rsid w:val="00EE0C53"/>
    <w:rsid w:val="00EE5673"/>
    <w:rsid w:val="00EE57D5"/>
    <w:rsid w:val="00F40C9E"/>
    <w:rsid w:val="00F4281E"/>
    <w:rsid w:val="00F42A03"/>
    <w:rsid w:val="00F56D96"/>
    <w:rsid w:val="00F61BF1"/>
    <w:rsid w:val="00F8262C"/>
    <w:rsid w:val="00F873DA"/>
    <w:rsid w:val="00FA4A4E"/>
    <w:rsid w:val="00FB2B4B"/>
    <w:rsid w:val="00FB5564"/>
    <w:rsid w:val="00FB56C6"/>
    <w:rsid w:val="00FB576D"/>
    <w:rsid w:val="00FB6BBB"/>
    <w:rsid w:val="00FC33C6"/>
    <w:rsid w:val="00FC5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F0281"/>
  <w15:docId w15:val="{2EA0EA60-CAAA-41B4-9ABB-EFD0BE58E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C67"/>
    <w:rPr>
      <w:rFonts w:ascii="Times New Roman" w:hAnsi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D02BE"/>
    <w:pPr>
      <w:numPr>
        <w:numId w:val="1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D02B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D02BE"/>
    <w:pPr>
      <w:keepNext/>
      <w:keepLines/>
      <w:numPr>
        <w:ilvl w:val="2"/>
        <w:numId w:val="1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D02B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D02B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D02BE"/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9D02BE"/>
    <w:pPr>
      <w:spacing w:before="240" w:after="240"/>
    </w:pPr>
    <w:rPr>
      <w:rFonts w:cs="Times New Roman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9D02BE"/>
    <w:rPr>
      <w:rFonts w:ascii="Times New Roman" w:hAnsi="Times New Roman" w:cs="Times New Roman"/>
      <w:b/>
    </w:rPr>
  </w:style>
  <w:style w:type="character" w:customStyle="1" w:styleId="Heading1Char">
    <w:name w:val="Heading 1 Char"/>
    <w:basedOn w:val="DefaultParagraphFont"/>
    <w:link w:val="Heading1"/>
    <w:uiPriority w:val="2"/>
    <w:rsid w:val="009D02BE"/>
    <w:rPr>
      <w:rFonts w:ascii="Times New Roman" w:eastAsia="Cambria" w:hAnsi="Times New Roman" w:cs="Times New Roman"/>
      <w:b/>
    </w:rPr>
  </w:style>
  <w:style w:type="paragraph" w:styleId="ListParagraph">
    <w:name w:val="List Paragraph"/>
    <w:basedOn w:val="Normal"/>
    <w:uiPriority w:val="3"/>
    <w:qFormat/>
    <w:rsid w:val="009D02BE"/>
    <w:pPr>
      <w:numPr>
        <w:numId w:val="5"/>
      </w:numPr>
      <w:spacing w:before="120" w:after="240"/>
      <w:contextualSpacing/>
    </w:pPr>
    <w:rPr>
      <w:rFonts w:eastAsia="Cambria" w:cs="Times New Roman"/>
    </w:rPr>
  </w:style>
  <w:style w:type="character" w:customStyle="1" w:styleId="Heading2Char">
    <w:name w:val="Heading 2 Char"/>
    <w:basedOn w:val="DefaultParagraphFont"/>
    <w:link w:val="Heading2"/>
    <w:uiPriority w:val="2"/>
    <w:rsid w:val="009D02BE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9D02BE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9D02BE"/>
    <w:rPr>
      <w:rFonts w:ascii="Times New Roman" w:eastAsiaTheme="majorEastAsia" w:hAnsi="Times New Roman" w:cstheme="majorBidi"/>
      <w:b/>
      <w:iCs/>
    </w:rPr>
  </w:style>
  <w:style w:type="paragraph" w:styleId="Title">
    <w:name w:val="Title"/>
    <w:basedOn w:val="Normal"/>
    <w:next w:val="Normal"/>
    <w:link w:val="TitleChar"/>
    <w:qFormat/>
    <w:rsid w:val="009D02B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D02BE"/>
    <w:rPr>
      <w:rFonts w:ascii="Times New Roman" w:hAnsi="Times New Roman" w:cs="Times New Roman"/>
      <w:b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2BE"/>
    <w:pPr>
      <w:spacing w:before="12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2BE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9D02BE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9D02BE"/>
    <w:pPr>
      <w:keepNext/>
      <w:spacing w:before="120" w:after="240"/>
    </w:pPr>
    <w:rPr>
      <w:rFonts w:cs="Times New Roman"/>
      <w:b/>
      <w:bCs/>
    </w:rPr>
  </w:style>
  <w:style w:type="paragraph" w:styleId="NoSpacing">
    <w:name w:val="No Spacing"/>
    <w:uiPriority w:val="99"/>
    <w:unhideWhenUsed/>
    <w:qFormat/>
    <w:rsid w:val="009D02BE"/>
    <w:rPr>
      <w:rFonts w:ascii="Times New Roman" w:hAnsi="Times New Roman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D02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2BE"/>
    <w:pPr>
      <w:spacing w:before="120" w:after="24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2B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2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2BE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D02BE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9D02B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02BE"/>
    <w:pPr>
      <w:spacing w:before="12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02BE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D02BE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D02BE"/>
    <w:pPr>
      <w:tabs>
        <w:tab w:val="center" w:pos="4844"/>
        <w:tab w:val="right" w:pos="9689"/>
      </w:tabs>
      <w:spacing w:before="120"/>
    </w:pPr>
    <w:rPr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D02BE"/>
    <w:rPr>
      <w:rFonts w:ascii="Times New Roman" w:hAnsi="Times New Roman"/>
      <w:szCs w:val="22"/>
    </w:rPr>
  </w:style>
  <w:style w:type="character" w:styleId="FootnoteReference">
    <w:name w:val="footnote reference"/>
    <w:basedOn w:val="DefaultParagraphFont"/>
    <w:uiPriority w:val="99"/>
    <w:semiHidden/>
    <w:unhideWhenUsed/>
    <w:rsid w:val="009D02B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D02BE"/>
    <w:pPr>
      <w:spacing w:before="12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02BE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D02BE"/>
    <w:pPr>
      <w:tabs>
        <w:tab w:val="center" w:pos="4844"/>
        <w:tab w:val="right" w:pos="9689"/>
      </w:tabs>
      <w:spacing w:before="120" w:after="240"/>
    </w:pPr>
    <w:rPr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D02BE"/>
    <w:rPr>
      <w:rFonts w:ascii="Times New Roman" w:hAnsi="Times New Roman"/>
      <w:b/>
      <w:szCs w:val="22"/>
    </w:rPr>
  </w:style>
  <w:style w:type="character" w:customStyle="1" w:styleId="Heading5Char">
    <w:name w:val="Heading 5 Char"/>
    <w:basedOn w:val="DefaultParagraphFont"/>
    <w:link w:val="Heading5"/>
    <w:uiPriority w:val="2"/>
    <w:rsid w:val="009D02BE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9D02BE"/>
    <w:pPr>
      <w:numPr>
        <w:numId w:val="11"/>
      </w:numPr>
    </w:pPr>
  </w:style>
  <w:style w:type="character" w:styleId="Hyperlink">
    <w:name w:val="Hyperlink"/>
    <w:basedOn w:val="DefaultParagraphFont"/>
    <w:uiPriority w:val="99"/>
    <w:unhideWhenUsed/>
    <w:rsid w:val="009D02BE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9D02BE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9D02BE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D02BE"/>
  </w:style>
  <w:style w:type="paragraph" w:styleId="NormalWeb">
    <w:name w:val="Normal (Web)"/>
    <w:basedOn w:val="Normal"/>
    <w:uiPriority w:val="99"/>
    <w:unhideWhenUsed/>
    <w:rsid w:val="009D02BE"/>
    <w:pPr>
      <w:spacing w:before="100" w:beforeAutospacing="1" w:after="100" w:afterAutospacing="1"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9D02BE"/>
    <w:pPr>
      <w:spacing w:before="200" w:after="160"/>
      <w:ind w:left="864" w:right="864"/>
      <w:jc w:val="center"/>
    </w:pPr>
    <w:rPr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9D02BE"/>
    <w:rPr>
      <w:rFonts w:ascii="Times New Roman" w:hAnsi="Times New Roman"/>
      <w:i/>
      <w:iCs/>
      <w:color w:val="404040" w:themeColor="text1" w:themeTint="BF"/>
      <w:szCs w:val="22"/>
    </w:rPr>
  </w:style>
  <w:style w:type="character" w:styleId="Strong">
    <w:name w:val="Strong"/>
    <w:basedOn w:val="DefaultParagraphFont"/>
    <w:uiPriority w:val="22"/>
    <w:qFormat/>
    <w:rsid w:val="009D02BE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9D02BE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9D02BE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nn, Tiffany</dc:creator>
  <cp:keywords/>
  <dc:description/>
  <cp:lastModifiedBy>chn off29</cp:lastModifiedBy>
  <cp:revision>7</cp:revision>
  <dcterms:created xsi:type="dcterms:W3CDTF">2020-08-03T16:35:00Z</dcterms:created>
  <dcterms:modified xsi:type="dcterms:W3CDTF">2020-10-03T17:56:00Z</dcterms:modified>
</cp:coreProperties>
</file>